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1DC" w:rsidRPr="00C84458" w:rsidRDefault="00231286" w:rsidP="00E211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. Nucleus accumbens genes significantly regulated by binge drinking in male mice</w:t>
      </w:r>
      <w:r w:rsidR="008456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5658">
        <w:rPr>
          <w:rFonts w:ascii="Times New Roman" w:hAnsi="Times New Roman" w:cs="Times New Roman"/>
          <w:sz w:val="24"/>
          <w:szCs w:val="24"/>
        </w:rPr>
        <w:t>A total of 50 genes in the nucleus accumbens were significantly regulated by 7 binge ethanol drinking sessions in males. Regulation by binge drinking in females is shown for comparative purposes.</w:t>
      </w:r>
      <w:r w:rsidR="008C703E">
        <w:rPr>
          <w:rFonts w:ascii="Times New Roman" w:hAnsi="Times New Roman" w:cs="Times New Roman"/>
          <w:sz w:val="24"/>
          <w:szCs w:val="24"/>
        </w:rPr>
        <w:t xml:space="preserve"> </w:t>
      </w:r>
      <w:r w:rsidR="008C703E" w:rsidRPr="00DB7250">
        <w:rPr>
          <w:rFonts w:ascii="Times New Roman" w:hAnsi="Times New Roman" w:cs="Times New Roman"/>
          <w:sz w:val="24"/>
          <w:szCs w:val="24"/>
        </w:rPr>
        <w:t xml:space="preserve">Significance is based on </w:t>
      </w:r>
      <w:r w:rsidR="008C703E" w:rsidRPr="00DB7250">
        <w:rPr>
          <w:rFonts w:ascii="Times New Roman" w:hAnsi="Times New Roman" w:cs="Times New Roman"/>
          <w:i/>
          <w:sz w:val="24"/>
          <w:szCs w:val="24"/>
        </w:rPr>
        <w:t>p</w:t>
      </w:r>
      <w:r w:rsidR="008C703E" w:rsidRPr="00DB7250">
        <w:rPr>
          <w:rFonts w:ascii="Times New Roman" w:hAnsi="Times New Roman" w:cs="Times New Roman"/>
          <w:sz w:val="24"/>
          <w:szCs w:val="24"/>
        </w:rPr>
        <w:t xml:space="preserve">-values, but </w:t>
      </w:r>
      <w:r w:rsidR="008C703E" w:rsidRPr="00DB7250">
        <w:rPr>
          <w:rFonts w:ascii="Times New Roman" w:hAnsi="Times New Roman" w:cs="Times New Roman"/>
          <w:i/>
          <w:sz w:val="24"/>
          <w:szCs w:val="24"/>
        </w:rPr>
        <w:t>q</w:t>
      </w:r>
      <w:r w:rsidR="008C703E" w:rsidRPr="00DB7250">
        <w:rPr>
          <w:rFonts w:ascii="Times New Roman" w:hAnsi="Times New Roman" w:cs="Times New Roman"/>
          <w:sz w:val="24"/>
          <w:szCs w:val="24"/>
        </w:rPr>
        <w:t>-values also are shown.</w:t>
      </w:r>
      <w:r w:rsidR="00845658" w:rsidRPr="00DB7250">
        <w:rPr>
          <w:rFonts w:ascii="Times New Roman" w:hAnsi="Times New Roman" w:cs="Times New Roman"/>
          <w:sz w:val="24"/>
          <w:szCs w:val="24"/>
        </w:rPr>
        <w:t xml:space="preserve"> Transcr</w:t>
      </w:r>
      <w:r w:rsidR="00845658">
        <w:rPr>
          <w:rFonts w:ascii="Times New Roman" w:hAnsi="Times New Roman" w:cs="Times New Roman"/>
          <w:sz w:val="24"/>
          <w:szCs w:val="24"/>
        </w:rPr>
        <w:t>ipts are listed in ascending order for the male mice. Fold change of binge vs control is shown, with negative values indicating down-regulation by binge ethanol drinking and positive values indicating up-regulation by ethanol.</w:t>
      </w:r>
      <w:r w:rsidR="00E211DC">
        <w:rPr>
          <w:rFonts w:ascii="Times New Roman" w:hAnsi="Times New Roman" w:cs="Times New Roman"/>
          <w:sz w:val="24"/>
          <w:szCs w:val="24"/>
        </w:rPr>
        <w:t xml:space="preserve"> We note that some of the genes with high fold changes (</w:t>
      </w:r>
      <w:proofErr w:type="spellStart"/>
      <w:r w:rsidR="00E211DC">
        <w:rPr>
          <w:rFonts w:ascii="Times New Roman" w:hAnsi="Times New Roman" w:cs="Times New Roman"/>
          <w:i/>
          <w:sz w:val="24"/>
          <w:szCs w:val="24"/>
        </w:rPr>
        <w:t>Fasl</w:t>
      </w:r>
      <w:proofErr w:type="spellEnd"/>
      <w:r w:rsidR="00E211DC">
        <w:rPr>
          <w:rFonts w:ascii="Times New Roman" w:hAnsi="Times New Roman" w:cs="Times New Roman"/>
          <w:sz w:val="24"/>
          <w:szCs w:val="24"/>
        </w:rPr>
        <w:t xml:space="preserve">, </w:t>
      </w:r>
      <w:r w:rsidR="00E211DC">
        <w:rPr>
          <w:rFonts w:ascii="Times New Roman" w:hAnsi="Times New Roman" w:cs="Times New Roman"/>
          <w:i/>
          <w:sz w:val="24"/>
          <w:szCs w:val="24"/>
        </w:rPr>
        <w:t>Chrna1</w:t>
      </w:r>
      <w:r w:rsidR="00E211DC">
        <w:rPr>
          <w:rFonts w:ascii="Times New Roman" w:hAnsi="Times New Roman" w:cs="Times New Roman"/>
          <w:sz w:val="24"/>
          <w:szCs w:val="24"/>
        </w:rPr>
        <w:t xml:space="preserve">, </w:t>
      </w:r>
      <w:r w:rsidR="00E211DC">
        <w:rPr>
          <w:rFonts w:ascii="Times New Roman" w:hAnsi="Times New Roman" w:cs="Times New Roman"/>
          <w:i/>
          <w:sz w:val="24"/>
          <w:szCs w:val="24"/>
        </w:rPr>
        <w:t>Slc6a2</w:t>
      </w:r>
      <w:r w:rsidR="00E211DC">
        <w:rPr>
          <w:rFonts w:ascii="Times New Roman" w:hAnsi="Times New Roman" w:cs="Times New Roman"/>
          <w:sz w:val="24"/>
          <w:szCs w:val="24"/>
        </w:rPr>
        <w:t xml:space="preserve">, and </w:t>
      </w:r>
      <w:r w:rsidR="00E211DC">
        <w:rPr>
          <w:rFonts w:ascii="Times New Roman" w:hAnsi="Times New Roman" w:cs="Times New Roman"/>
          <w:i/>
          <w:sz w:val="24"/>
          <w:szCs w:val="24"/>
        </w:rPr>
        <w:t>S100a9</w:t>
      </w:r>
      <w:r w:rsidR="00E211DC">
        <w:rPr>
          <w:rFonts w:ascii="Times New Roman" w:hAnsi="Times New Roman" w:cs="Times New Roman"/>
          <w:sz w:val="24"/>
          <w:szCs w:val="24"/>
        </w:rPr>
        <w:t xml:space="preserve">) had 2 or more samples with undetected expression, indicating qualitative regulation (i.e., present in binge ethanol samples but absent in controls). </w:t>
      </w:r>
    </w:p>
    <w:p w:rsidR="00231286" w:rsidRDefault="00231286" w:rsidP="002312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440" w:type="dxa"/>
        <w:tblLook w:val="04A0" w:firstRow="1" w:lastRow="0" w:firstColumn="1" w:lastColumn="0" w:noHBand="0" w:noVBand="1"/>
      </w:tblPr>
      <w:tblGrid>
        <w:gridCol w:w="1384"/>
        <w:gridCol w:w="3398"/>
        <w:gridCol w:w="932"/>
        <w:gridCol w:w="936"/>
        <w:gridCol w:w="959"/>
        <w:gridCol w:w="963"/>
        <w:gridCol w:w="936"/>
        <w:gridCol w:w="932"/>
      </w:tblGrid>
      <w:tr w:rsidR="002E6B77" w:rsidTr="00D9541B">
        <w:tc>
          <w:tcPr>
            <w:tcW w:w="1384" w:type="dxa"/>
          </w:tcPr>
          <w:p w:rsidR="002E6B77" w:rsidRPr="00231286" w:rsidRDefault="002E6B77" w:rsidP="002312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398" w:type="dxa"/>
            <w:vAlign w:val="bottom"/>
          </w:tcPr>
          <w:p w:rsidR="002E6B77" w:rsidRPr="00231286" w:rsidRDefault="002E6B77" w:rsidP="002312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827" w:type="dxa"/>
            <w:gridSpan w:val="3"/>
          </w:tcPr>
          <w:p w:rsidR="002E6B77" w:rsidRPr="00DB7250" w:rsidRDefault="002E6B77" w:rsidP="002312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2E6B77" w:rsidRPr="00DB7250" w:rsidRDefault="002E6B77" w:rsidP="002E6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d </w:t>
            </w:r>
          </w:p>
          <w:p w:rsidR="002E6B77" w:rsidRPr="00DB7250" w:rsidRDefault="002E6B77" w:rsidP="002E6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  </w:t>
            </w:r>
            <w:r w:rsidRPr="00DB72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   </w:t>
            </w:r>
            <w:r w:rsidRPr="00DB72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831" w:type="dxa"/>
            <w:gridSpan w:val="3"/>
          </w:tcPr>
          <w:p w:rsidR="002E6B77" w:rsidRPr="00DB7250" w:rsidRDefault="002E6B77" w:rsidP="002312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2E6B77" w:rsidRPr="00DB7250" w:rsidRDefault="002E6B77" w:rsidP="008456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d </w:t>
            </w:r>
          </w:p>
          <w:p w:rsidR="002E6B77" w:rsidRPr="00DB7250" w:rsidRDefault="002E6B77" w:rsidP="008456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  </w:t>
            </w:r>
            <w:r w:rsidRPr="00DB72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   </w:t>
            </w:r>
            <w:r w:rsidRPr="00DB72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DB72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2E6B77" w:rsidTr="007D41B5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Fasl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ligand (TNF superfamily, member 6)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20.15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59" w:type="dxa"/>
            <w:vAlign w:val="bottom"/>
          </w:tcPr>
          <w:p w:rsidR="002E6B77" w:rsidRPr="00DB7250" w:rsidRDefault="000511C1" w:rsidP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7D41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7D41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32" w:type="dxa"/>
            <w:vAlign w:val="bottom"/>
          </w:tcPr>
          <w:p w:rsidR="002E6B77" w:rsidRPr="00DB7250" w:rsidRDefault="007D41B5" w:rsidP="007D41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697AC4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Chrna1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holinergic receptor, nicotinic, alpha polypeptide 1 (muscle)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59" w:type="dxa"/>
            <w:vAlign w:val="bottom"/>
          </w:tcPr>
          <w:p w:rsidR="002E6B77" w:rsidRPr="00DB7250" w:rsidRDefault="000511C1" w:rsidP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932" w:type="dxa"/>
            <w:vAlign w:val="bottom"/>
          </w:tcPr>
          <w:p w:rsidR="002E6B77" w:rsidRPr="00DB7250" w:rsidRDefault="00697AC4" w:rsidP="0069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2E6B77" w:rsidTr="00910D0B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Slc6a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lute carrier family 6 (neurotransmitter transporter, noradrenalin), member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9" w:type="dxa"/>
            <w:vAlign w:val="bottom"/>
          </w:tcPr>
          <w:p w:rsidR="002E6B77" w:rsidRPr="00DB7250" w:rsidRDefault="000511C1" w:rsidP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AE5B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21.58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AE5B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32" w:type="dxa"/>
            <w:vAlign w:val="bottom"/>
          </w:tcPr>
          <w:p w:rsidR="002E6B77" w:rsidRPr="00DB7250" w:rsidRDefault="00910D0B" w:rsidP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Crh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rticotropin releasing hormone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932" w:type="dxa"/>
          </w:tcPr>
          <w:p w:rsidR="002E6B77" w:rsidRPr="00DB7250" w:rsidRDefault="0014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Ptgs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rostaglandin-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endoperoxide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synthase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32" w:type="dxa"/>
          </w:tcPr>
          <w:p w:rsidR="002E6B77" w:rsidRPr="00DB7250" w:rsidRDefault="0014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Bdnf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rain derived neurotrophic factor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CC59CC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Crhr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rticotropin releasing hormone receptor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59" w:type="dxa"/>
            <w:vAlign w:val="bottom"/>
          </w:tcPr>
          <w:p w:rsidR="002E6B77" w:rsidRPr="00DB7250" w:rsidRDefault="000511C1" w:rsidP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AE5B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AE5B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32" w:type="dxa"/>
            <w:vAlign w:val="bottom"/>
          </w:tcPr>
          <w:p w:rsidR="002E6B77" w:rsidRPr="00DB7250" w:rsidRDefault="00CC59CC" w:rsidP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Tuba8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ubulin, alpha 8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932" w:type="dxa"/>
          </w:tcPr>
          <w:p w:rsidR="002E6B77" w:rsidRPr="00DB7250" w:rsidRDefault="007D41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Mc5r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elanocortin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5 receptor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Cpt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arnitine 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palmitoyltransferase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32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Lta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ymphotoxin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4.33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Dusp6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ual specificity phosphatase 6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32" w:type="dxa"/>
          </w:tcPr>
          <w:p w:rsidR="00146DA5" w:rsidRPr="00DB7250" w:rsidRDefault="00146DA5" w:rsidP="0014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Homer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mer homolog 2 (Drosophila)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932" w:type="dxa"/>
          </w:tcPr>
          <w:p w:rsidR="002E6B77" w:rsidRPr="00DB7250" w:rsidRDefault="0069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2E6B77" w:rsidTr="00697AC4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Slc6a3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lute carrier family 6 (neurotransmitter transporter, dopamine), member 3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59" w:type="dxa"/>
            <w:vAlign w:val="bottom"/>
          </w:tcPr>
          <w:p w:rsidR="002E6B77" w:rsidRPr="00DB7250" w:rsidRDefault="000511C1" w:rsidP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932" w:type="dxa"/>
            <w:vAlign w:val="bottom"/>
          </w:tcPr>
          <w:p w:rsidR="002E6B77" w:rsidRPr="00DB7250" w:rsidRDefault="00697AC4" w:rsidP="0069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2E6B77" w:rsidTr="001F7A12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Gabra1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amma-aminobutyric acid (GABA) A receptor, subunit alpha 1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59" w:type="dxa"/>
            <w:vAlign w:val="bottom"/>
          </w:tcPr>
          <w:p w:rsidR="002E6B77" w:rsidRPr="00DB7250" w:rsidRDefault="000511C1" w:rsidP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932" w:type="dxa"/>
            <w:vAlign w:val="bottom"/>
          </w:tcPr>
          <w:p w:rsidR="002E6B77" w:rsidRPr="00DB7250" w:rsidRDefault="001F7A12" w:rsidP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FBJ osteosarcoma oncogene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59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Ranbp9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RAN binding protein 9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59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</w:tcPr>
          <w:p w:rsidR="002E6B77" w:rsidRPr="00DB7250" w:rsidRDefault="002E6B77" w:rsidP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CC59CC" w:rsidRPr="00DB7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Maoa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noamine oxidase A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59" w:type="dxa"/>
          </w:tcPr>
          <w:p w:rsidR="002E6B77" w:rsidRPr="00DB7250" w:rsidRDefault="00FF5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932" w:type="dxa"/>
          </w:tcPr>
          <w:p w:rsidR="002E6B77" w:rsidRPr="00DB7250" w:rsidRDefault="00FF5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yclin D1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59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CC59CC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Nos1ap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itric oxide synthase 1 (neuronal) adaptor protein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59" w:type="dxa"/>
            <w:vAlign w:val="bottom"/>
          </w:tcPr>
          <w:p w:rsidR="002E6B77" w:rsidRPr="00DB7250" w:rsidRDefault="00CC59CC" w:rsidP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AE5B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3.91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AE5B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32" w:type="dxa"/>
            <w:vAlign w:val="bottom"/>
          </w:tcPr>
          <w:p w:rsidR="002E6B77" w:rsidRPr="00DB7250" w:rsidRDefault="00CC59CC" w:rsidP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2E6B77" w:rsidTr="00146DA5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Kcnq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tassium voltage-gated channel, subfamily Q, member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59" w:type="dxa"/>
            <w:vAlign w:val="bottom"/>
          </w:tcPr>
          <w:p w:rsidR="002E6B77" w:rsidRPr="00DB7250" w:rsidRDefault="00146DA5" w:rsidP="0014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932" w:type="dxa"/>
            <w:vAlign w:val="bottom"/>
          </w:tcPr>
          <w:p w:rsidR="002E6B77" w:rsidRPr="00DB7250" w:rsidRDefault="00146DA5" w:rsidP="0014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45723C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Nedd4l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eural precursor cell expressed, developmentally down-regulated gene 4-like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59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932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E6B77" w:rsidTr="00803914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G6pdx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lucose-6-phosphate dehydrogenase X-linked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59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32" w:type="dxa"/>
            <w:vAlign w:val="bottom"/>
          </w:tcPr>
          <w:p w:rsidR="002E6B77" w:rsidRPr="00DB7250" w:rsidRDefault="00803914" w:rsidP="008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BC10E4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Mthfd1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ethylenetetrahydrofolate dehydrogenase (NADP+ dependent), 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methenyltetrahydrofolate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cyclohydrolase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formyltetrahydrofolate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nthase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80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59" w:type="dxa"/>
            <w:vAlign w:val="bottom"/>
          </w:tcPr>
          <w:p w:rsidR="002E6B77" w:rsidRPr="00DB7250" w:rsidRDefault="00FF5612" w:rsidP="00FF5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932" w:type="dxa"/>
            <w:vAlign w:val="bottom"/>
          </w:tcPr>
          <w:p w:rsidR="002E6B77" w:rsidRPr="00DB7250" w:rsidRDefault="00BC10E4" w:rsidP="00BC1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45723C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Gria1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lutamate receptor, ionotropic, AMPA1 (alpha 1)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59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32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Dgka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iacylglycerol kinase, alpha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59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2E6B77" w:rsidTr="001F7A12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5,10-methylenetetrahydrofolate reductase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59" w:type="dxa"/>
            <w:vAlign w:val="bottom"/>
          </w:tcPr>
          <w:p w:rsidR="002E6B77" w:rsidRPr="00DB7250" w:rsidRDefault="001F7A12" w:rsidP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32" w:type="dxa"/>
            <w:vAlign w:val="bottom"/>
          </w:tcPr>
          <w:p w:rsidR="002E6B77" w:rsidRPr="00DB7250" w:rsidRDefault="001F7A12" w:rsidP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Gpx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lutathione peroxidase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59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932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Nos1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itric oxide synthase 1, neuronal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59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Scg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ecretogranin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59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32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Pde4b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hosphodiesterase 4B, 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specific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59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E6B77" w:rsidTr="0045723C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Trpc7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ransient receptor potential cation channel, subfamily C, member 7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59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932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Actn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ctinin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alpha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59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32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Reln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eelin</w:t>
            </w:r>
            <w:proofErr w:type="spellEnd"/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59" w:type="dxa"/>
          </w:tcPr>
          <w:p w:rsidR="002E6B77" w:rsidRPr="00DB7250" w:rsidRDefault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32" w:type="dxa"/>
          </w:tcPr>
          <w:p w:rsidR="002E6B77" w:rsidRPr="00DB7250" w:rsidRDefault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Star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teroidogenic acute regulatory protein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59" w:type="dxa"/>
          </w:tcPr>
          <w:p w:rsidR="002E6B77" w:rsidRPr="00DB7250" w:rsidRDefault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32" w:type="dxa"/>
          </w:tcPr>
          <w:p w:rsidR="002E6B77" w:rsidRPr="00DB7250" w:rsidRDefault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Grm4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lutamate receptor, metabotropic 4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Npas2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euronal PAS domain protein 2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32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Drd5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opamine receptor D5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32" w:type="dxa"/>
          </w:tcPr>
          <w:p w:rsidR="002E6B77" w:rsidRPr="00DB7250" w:rsidRDefault="00CC5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Rap1gap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Rap1 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-activating protein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59" w:type="dxa"/>
          </w:tcPr>
          <w:p w:rsidR="002E6B77" w:rsidRPr="00DB7250" w:rsidRDefault="00051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Ccl3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hemokine (C-C motif) ligand 3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59" w:type="dxa"/>
          </w:tcPr>
          <w:p w:rsidR="002E6B77" w:rsidRPr="00DB7250" w:rsidRDefault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2E6B77" w:rsidTr="00910D0B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Smc4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tructural maintenance of chromosomes 4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59" w:type="dxa"/>
            <w:vAlign w:val="bottom"/>
          </w:tcPr>
          <w:p w:rsidR="002E6B77" w:rsidRPr="00DB7250" w:rsidRDefault="00FA26A5" w:rsidP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93.99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32" w:type="dxa"/>
            <w:vAlign w:val="bottom"/>
          </w:tcPr>
          <w:p w:rsidR="002E6B77" w:rsidRPr="00DB7250" w:rsidRDefault="00910D0B" w:rsidP="0091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reakpoint cluster region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59" w:type="dxa"/>
          </w:tcPr>
          <w:p w:rsidR="002E6B77" w:rsidRPr="00DB7250" w:rsidRDefault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32" w:type="dxa"/>
          </w:tcPr>
          <w:p w:rsidR="002E6B77" w:rsidRPr="00DB7250" w:rsidRDefault="0069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45723C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Htr1b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5-hydroxytryptamine (serotonin) receptor 1B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80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59" w:type="dxa"/>
            <w:vAlign w:val="bottom"/>
          </w:tcPr>
          <w:p w:rsidR="002E6B77" w:rsidRPr="00DB7250" w:rsidRDefault="00FA26A5" w:rsidP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32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Isyna1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yo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-inositol 1-phosphate synthase A1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59" w:type="dxa"/>
          </w:tcPr>
          <w:p w:rsidR="002E6B77" w:rsidRPr="00DB7250" w:rsidRDefault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3.04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Tr="0045723C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Ace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ngiotensin I converting enzyme (peptidyl-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dipeptidase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A) 1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59" w:type="dxa"/>
            <w:vAlign w:val="bottom"/>
          </w:tcPr>
          <w:p w:rsidR="002E6B77" w:rsidRPr="00DB7250" w:rsidRDefault="00FA26A5" w:rsidP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DF5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32" w:type="dxa"/>
            <w:vAlign w:val="bottom"/>
          </w:tcPr>
          <w:p w:rsidR="002E6B77" w:rsidRPr="00DB7250" w:rsidRDefault="0045723C" w:rsidP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RPr="00DB7250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BCL2-associated X protein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59" w:type="dxa"/>
          </w:tcPr>
          <w:p w:rsidR="002E6B77" w:rsidRPr="00DB7250" w:rsidRDefault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RPr="00DB7250" w:rsidTr="002E6B77">
        <w:tc>
          <w:tcPr>
            <w:tcW w:w="1384" w:type="dxa"/>
            <w:vAlign w:val="bottom"/>
          </w:tcPr>
          <w:p w:rsidR="002E6B77" w:rsidRPr="00231286" w:rsidRDefault="002E6B77" w:rsidP="00075E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Drd1</w:t>
            </w:r>
          </w:p>
        </w:tc>
        <w:tc>
          <w:tcPr>
            <w:tcW w:w="3398" w:type="dxa"/>
            <w:vAlign w:val="bottom"/>
          </w:tcPr>
          <w:p w:rsidR="002E6B77" w:rsidRPr="00231286" w:rsidRDefault="002E6B77" w:rsidP="0007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Dopamine receptor D1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3.51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59" w:type="dxa"/>
          </w:tcPr>
          <w:p w:rsidR="002E6B77" w:rsidRPr="00DB7250" w:rsidRDefault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932" w:type="dxa"/>
          </w:tcPr>
          <w:p w:rsidR="002E6B77" w:rsidRPr="00DB7250" w:rsidRDefault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RPr="00DB7250" w:rsidTr="002E6B77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Cit</w:t>
            </w:r>
            <w:proofErr w:type="spellEnd"/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itron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3.96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59" w:type="dxa"/>
          </w:tcPr>
          <w:p w:rsidR="002E6B77" w:rsidRPr="00DB7250" w:rsidRDefault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932" w:type="dxa"/>
          </w:tcPr>
          <w:p w:rsidR="002E6B77" w:rsidRPr="00DB7250" w:rsidRDefault="0045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E6B77" w:rsidRPr="00DB7250" w:rsidTr="002E6B77">
        <w:tc>
          <w:tcPr>
            <w:tcW w:w="1384" w:type="dxa"/>
            <w:vAlign w:val="bottom"/>
          </w:tcPr>
          <w:p w:rsidR="002E6B77" w:rsidRPr="00231286" w:rsidRDefault="002E6B77" w:rsidP="00075E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Tfap2b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ranscription factor AP-2 beta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15.01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9" w:type="dxa"/>
          </w:tcPr>
          <w:p w:rsidR="002E6B77" w:rsidRPr="00DB7250" w:rsidRDefault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63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936" w:type="dxa"/>
          </w:tcPr>
          <w:p w:rsidR="002E6B77" w:rsidRPr="00DB7250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32" w:type="dxa"/>
          </w:tcPr>
          <w:p w:rsidR="002E6B77" w:rsidRPr="00DB7250" w:rsidRDefault="0069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2E6B77" w:rsidRPr="00DB7250" w:rsidTr="001F7A12">
        <w:tc>
          <w:tcPr>
            <w:tcW w:w="1384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i/>
                <w:sz w:val="24"/>
                <w:szCs w:val="24"/>
              </w:rPr>
              <w:t>S100a9</w:t>
            </w:r>
          </w:p>
        </w:tc>
        <w:tc>
          <w:tcPr>
            <w:tcW w:w="3398" w:type="dxa"/>
            <w:vAlign w:val="bottom"/>
          </w:tcPr>
          <w:p w:rsidR="002E6B77" w:rsidRPr="00231286" w:rsidRDefault="002E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S100 calcium binding protein A9 (</w:t>
            </w:r>
            <w:proofErr w:type="spellStart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>calgranulin</w:t>
            </w:r>
            <w:proofErr w:type="spellEnd"/>
            <w:r w:rsidRPr="00231286">
              <w:rPr>
                <w:rFonts w:ascii="Times New Roman" w:hAnsi="Times New Roman" w:cs="Times New Roman"/>
                <w:sz w:val="20"/>
                <w:szCs w:val="20"/>
              </w:rPr>
              <w:t xml:space="preserve"> B)</w:t>
            </w:r>
          </w:p>
        </w:tc>
        <w:tc>
          <w:tcPr>
            <w:tcW w:w="932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-24.14</w:t>
            </w:r>
          </w:p>
        </w:tc>
        <w:tc>
          <w:tcPr>
            <w:tcW w:w="936" w:type="dxa"/>
            <w:vAlign w:val="bottom"/>
          </w:tcPr>
          <w:p w:rsidR="002E6B77" w:rsidRPr="00231286" w:rsidRDefault="002E6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28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59" w:type="dxa"/>
            <w:vAlign w:val="bottom"/>
          </w:tcPr>
          <w:p w:rsidR="002E6B77" w:rsidRPr="00DB7250" w:rsidRDefault="00FA26A5" w:rsidP="00FA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3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-5.35</w:t>
            </w:r>
          </w:p>
        </w:tc>
        <w:tc>
          <w:tcPr>
            <w:tcW w:w="936" w:type="dxa"/>
            <w:vAlign w:val="bottom"/>
          </w:tcPr>
          <w:p w:rsidR="002E6B77" w:rsidRPr="00DB7250" w:rsidRDefault="002E6B77" w:rsidP="008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32" w:type="dxa"/>
            <w:vAlign w:val="bottom"/>
          </w:tcPr>
          <w:p w:rsidR="002E6B77" w:rsidRPr="00DB7250" w:rsidRDefault="001F7A12" w:rsidP="001F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25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bookmarkStart w:id="0" w:name="_GoBack"/>
        <w:bookmarkEnd w:id="0"/>
      </w:tr>
    </w:tbl>
    <w:p w:rsidR="00231286" w:rsidRDefault="00231286" w:rsidP="002312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F1DD6" w:rsidRPr="003F1DD6" w:rsidRDefault="003F1DD6" w:rsidP="002312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F1DD6" w:rsidRPr="003F1DD6" w:rsidSect="00231286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286"/>
    <w:rsid w:val="00045D5B"/>
    <w:rsid w:val="000511C1"/>
    <w:rsid w:val="00075E2F"/>
    <w:rsid w:val="000C2272"/>
    <w:rsid w:val="00146296"/>
    <w:rsid w:val="00146DA5"/>
    <w:rsid w:val="001F7A12"/>
    <w:rsid w:val="00231286"/>
    <w:rsid w:val="002E6B77"/>
    <w:rsid w:val="003F1DD6"/>
    <w:rsid w:val="0045723C"/>
    <w:rsid w:val="00697AC4"/>
    <w:rsid w:val="00772995"/>
    <w:rsid w:val="007D41B5"/>
    <w:rsid w:val="00803914"/>
    <w:rsid w:val="00824DFC"/>
    <w:rsid w:val="00845658"/>
    <w:rsid w:val="008C703E"/>
    <w:rsid w:val="00910D0B"/>
    <w:rsid w:val="00AE5B04"/>
    <w:rsid w:val="00B70593"/>
    <w:rsid w:val="00BC10E4"/>
    <w:rsid w:val="00C152F7"/>
    <w:rsid w:val="00CC59CC"/>
    <w:rsid w:val="00D473FA"/>
    <w:rsid w:val="00DB7250"/>
    <w:rsid w:val="00DF57D5"/>
    <w:rsid w:val="00E211DC"/>
    <w:rsid w:val="00FA26A5"/>
    <w:rsid w:val="00FF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A1D8F4-9046-4823-8AF8-3C9E9F31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312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3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inn</dc:creator>
  <cp:lastModifiedBy>Deb</cp:lastModifiedBy>
  <cp:revision>2</cp:revision>
  <dcterms:created xsi:type="dcterms:W3CDTF">2018-08-07T00:27:00Z</dcterms:created>
  <dcterms:modified xsi:type="dcterms:W3CDTF">2018-08-07T00:27:00Z</dcterms:modified>
</cp:coreProperties>
</file>